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200"/>
        <w:tblW w:w="117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3"/>
        <w:gridCol w:w="816"/>
        <w:gridCol w:w="708"/>
        <w:gridCol w:w="1065"/>
        <w:gridCol w:w="778"/>
        <w:gridCol w:w="709"/>
        <w:gridCol w:w="1228"/>
        <w:gridCol w:w="898"/>
        <w:gridCol w:w="851"/>
        <w:gridCol w:w="1134"/>
        <w:gridCol w:w="708"/>
        <w:gridCol w:w="993"/>
      </w:tblGrid>
      <w:tr w:rsidR="004A5EE7" w14:paraId="6A5E52F9" w14:textId="77777777" w:rsidTr="004A5EE7">
        <w:trPr>
          <w:trHeight w:val="30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255DC" w14:textId="77777777" w:rsidR="004A5EE7" w:rsidRPr="00D434F7" w:rsidRDefault="004A5EE7" w:rsidP="004A5EE7">
            <w:pPr>
              <w:rPr>
                <w:sz w:val="20"/>
                <w:szCs w:val="20"/>
                <w:lang w:val="en-US"/>
              </w:rPr>
            </w:pPr>
            <w:r w:rsidRPr="00D434F7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88" w:type="dxa"/>
            <w:gridSpan w:val="1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48E93" w14:textId="77777777" w:rsidR="004A5EE7" w:rsidRDefault="004A5EE7" w:rsidP="004A5EE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ursing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ome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rowding</w:t>
            </w:r>
            <w:proofErr w:type="spellEnd"/>
          </w:p>
        </w:tc>
      </w:tr>
      <w:tr w:rsidR="004A5EE7" w14:paraId="5DD928B5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215CA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58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ABF79" w14:textId="77777777" w:rsidR="004A5EE7" w:rsidRDefault="004A5EE7" w:rsidP="004A5EE7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715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05DAC" w14:textId="77777777" w:rsidR="004A5EE7" w:rsidRDefault="004A5EE7" w:rsidP="004A5EE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um</w:t>
            </w:r>
          </w:p>
        </w:tc>
        <w:tc>
          <w:tcPr>
            <w:tcW w:w="2883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66BB9" w14:textId="77777777" w:rsidR="004A5EE7" w:rsidRDefault="004A5EE7" w:rsidP="004A5EE7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F62B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9C28A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6DB1A8E4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B9C4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6C7DA" w14:textId="19B22881" w:rsidR="004A5EE7" w:rsidRDefault="004A5EE7" w:rsidP="004A5EE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DC672" w14:textId="284303B5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2CB80" w14:textId="3EFEE6B1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/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0596F0" w14:textId="18ADA4BD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C39D3" w14:textId="1489A6FA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315D1" w14:textId="53E4EC44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/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8B550" w14:textId="76A4DFBA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0955B" w14:textId="255CB499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E8EFD" w14:textId="1048CFFD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/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04BF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F043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4A5EE7" w14:paraId="3BFE73B8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916C8" w14:textId="2166529D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BDC7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6551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C321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1/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AA68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933A6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50F9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0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4AD5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B8C8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AC2F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7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5CF0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4F95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 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4A5EE7" w14:paraId="284990D0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AA3003" w14:textId="02E9031D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0B89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60FA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829C1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8/7.14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AB07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1839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27CC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0/10.93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9528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BFF17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F35C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4/8.69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EDB2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A221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 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4A5EE7" w14:paraId="5DE165D4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53C9A" w14:textId="644DB3C9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P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32ACE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FBBF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9AB7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501A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D275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A9C2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6624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6432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9CE9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8020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37C3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1502BE53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C6F07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0C206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5015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1373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7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096F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D6FD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8050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7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60F2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F04D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940C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5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73DF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098C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 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A5EE7" w14:paraId="32766486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C456E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0472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78EB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2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B0EF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3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A300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9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1B15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0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D625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4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2C10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41B8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02EA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6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9BF9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8BDC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31C52036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B369C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AAE8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6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733A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6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6B70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0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E8B4C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7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C0E5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2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EBD2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9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A643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2976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6F79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9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596B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7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44EF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07A2F249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7174F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1B85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8F47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62D9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F45C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4DA4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6C0B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C0E0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35C2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2A7F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3B01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71CA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6A2759B3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5962A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solation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sectoriza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E933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2632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D35FA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A881A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42AE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DE6F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324F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D11C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F220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87B1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735C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55B6DBD7" w14:textId="77777777" w:rsidTr="004A5EE7">
        <w:trPr>
          <w:trHeight w:val="315"/>
        </w:trPr>
        <w:tc>
          <w:tcPr>
            <w:tcW w:w="18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927A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2322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1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A631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5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7B22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6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9A13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A6CC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D130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7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F8E2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CE76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70D3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4231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9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4323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 </w:t>
            </w:r>
            <w:r>
              <w:rPr>
                <w:sz w:val="20"/>
                <w:szCs w:val="20"/>
                <w:vertAlign w:val="superscript"/>
              </w:rPr>
              <w:t>a </w:t>
            </w:r>
            <w:r>
              <w:rPr>
                <w:sz w:val="20"/>
                <w:szCs w:val="20"/>
              </w:rPr>
              <w:t>*</w:t>
            </w:r>
          </w:p>
        </w:tc>
      </w:tr>
      <w:tr w:rsidR="004A5EE7" w14:paraId="4202A730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CB6F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44F9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7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D30B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6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38BF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9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C68C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B839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3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4ED3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5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DF06A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CCF4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8962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5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6562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B4D2AA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1ACE4967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4B7B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8310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5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CF19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E16B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5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EA159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3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A202A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4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09FA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9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8E26A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2F15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80B78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9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D564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9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3263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083D18E0" w14:textId="77777777" w:rsidTr="004A5EE7">
        <w:trPr>
          <w:trHeight w:val="315"/>
        </w:trPr>
        <w:tc>
          <w:tcPr>
            <w:tcW w:w="18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2AF1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3C17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1265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83E5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CFAB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5BB15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E8B6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5D3F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2834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20F2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B5FF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CA39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06869D84" w14:textId="77777777" w:rsidTr="004A5EE7">
        <w:trPr>
          <w:trHeight w:val="315"/>
        </w:trPr>
        <w:tc>
          <w:tcPr>
            <w:tcW w:w="18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FF941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ccupancy</w:t>
            </w:r>
            <w:proofErr w:type="spellEnd"/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A0F1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12B4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6722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510F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8975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1D24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C84C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F56E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4EE9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23CE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70AC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2AE5B388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57D28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F6E2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3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29DE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13E0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55D7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5FB70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0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CAF9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8912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5CE5A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9A213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8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948F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8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1340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 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*</w:t>
            </w:r>
          </w:p>
        </w:tc>
      </w:tr>
      <w:tr w:rsidR="004A5EE7" w14:paraId="4176BA23" w14:textId="77777777" w:rsidTr="004A5EE7">
        <w:trPr>
          <w:trHeight w:val="315"/>
        </w:trPr>
        <w:tc>
          <w:tcPr>
            <w:tcW w:w="18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52AD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EA64E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E057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0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3FF9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0420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1028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1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A803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4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54D9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D851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8E11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0C9C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9087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28A532B6" w14:textId="77777777" w:rsidTr="004A5EE7">
        <w:trPr>
          <w:trHeight w:val="315"/>
        </w:trPr>
        <w:tc>
          <w:tcPr>
            <w:tcW w:w="18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FA2C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3E8B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347B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4024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8A88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6F0A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A2E4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F035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FB90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FA49F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53FD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EAEC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0A3FA372" w14:textId="77777777" w:rsidTr="004A5EE7">
        <w:trPr>
          <w:trHeight w:val="315"/>
        </w:trPr>
        <w:tc>
          <w:tcPr>
            <w:tcW w:w="18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73F2A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wnership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F204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6EEF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AF83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01D9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BB64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D3AE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A949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82BC9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AE4D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A1E7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EA51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0CD64E97" w14:textId="77777777" w:rsidTr="004A5EE7">
        <w:trPr>
          <w:trHeight w:val="315"/>
        </w:trPr>
        <w:tc>
          <w:tcPr>
            <w:tcW w:w="18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E0236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r-profit</w:t>
            </w:r>
            <w:proofErr w:type="spellEnd"/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7BB7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4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09D8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8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7115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6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1084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7652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2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18A5F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2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657A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E306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303B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1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2040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4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07E9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 </w:t>
            </w:r>
            <w:r>
              <w:rPr>
                <w:sz w:val="20"/>
                <w:szCs w:val="20"/>
                <w:vertAlign w:val="superscript"/>
              </w:rPr>
              <w:t>b </w:t>
            </w:r>
            <w:r>
              <w:rPr>
                <w:sz w:val="20"/>
                <w:szCs w:val="20"/>
              </w:rPr>
              <w:t>*</w:t>
            </w:r>
          </w:p>
        </w:tc>
      </w:tr>
      <w:tr w:rsidR="004A5EE7" w14:paraId="51030623" w14:textId="77777777" w:rsidTr="004A5EE7">
        <w:trPr>
          <w:trHeight w:val="315"/>
        </w:trPr>
        <w:tc>
          <w:tcPr>
            <w:tcW w:w="18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1AC82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t-for-profit</w:t>
            </w:r>
            <w:proofErr w:type="spellEnd"/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3ACC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9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9097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CC0D2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6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0F6C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8A5F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7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F47F0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9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B9F84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763C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AF5C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9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28C4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C959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5D18FD97" w14:textId="77777777" w:rsidTr="004A5EE7">
        <w:trPr>
          <w:trHeight w:val="315"/>
        </w:trPr>
        <w:tc>
          <w:tcPr>
            <w:tcW w:w="18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F4F78" w14:textId="77777777" w:rsidR="004A5EE7" w:rsidRDefault="004A5EE7" w:rsidP="004A5EE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blic</w:t>
            </w:r>
            <w:proofErr w:type="spellEnd"/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897D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4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7016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9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1EB47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8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D714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7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0626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9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CC624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A250C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C32A0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EE1F1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EAEC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39BB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4A5EE7" w14:paraId="307A5584" w14:textId="77777777" w:rsidTr="004A5EE7">
        <w:trPr>
          <w:trHeight w:val="315"/>
        </w:trPr>
        <w:tc>
          <w:tcPr>
            <w:tcW w:w="187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5625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1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AB7AB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4CB99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39A6E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7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82C8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10438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BCCB5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918F7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F9413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0564D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B80B2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4F366" w14:textId="77777777" w:rsidR="004A5EE7" w:rsidRDefault="004A5EE7" w:rsidP="004A5E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 w14:paraId="35E37C9E" w14:textId="669C9D7C" w:rsidR="004A5EE7" w:rsidRDefault="004A5EE7" w:rsidP="004A5EE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I: Cumulative Incidence; MR: Mortality Rate; SEP: Socioeconomic Position.</w:t>
      </w:r>
    </w:p>
    <w:p w14:paraId="21529183" w14:textId="164F4AB2" w:rsidR="004A5EE7" w:rsidRDefault="004A5EE7" w:rsidP="004A5EE7">
      <w:pPr>
        <w:rPr>
          <w:sz w:val="20"/>
          <w:szCs w:val="20"/>
          <w:lang w:val="en-US"/>
        </w:rPr>
      </w:pPr>
      <w:r w:rsidRPr="00D434F7">
        <w:rPr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>*</w:t>
      </w:r>
      <w:r w:rsidRPr="00D434F7">
        <w:rPr>
          <w:sz w:val="20"/>
          <w:szCs w:val="20"/>
          <w:lang w:val="en-US"/>
        </w:rPr>
        <w:t>Values ​​are mean</w:t>
      </w:r>
      <w:r>
        <w:rPr>
          <w:sz w:val="20"/>
          <w:szCs w:val="20"/>
          <w:lang w:val="en-US"/>
        </w:rPr>
        <w:t xml:space="preserve"> and median</w:t>
      </w:r>
      <w:r w:rsidRPr="00D434F7">
        <w:rPr>
          <w:sz w:val="20"/>
          <w:szCs w:val="20"/>
          <w:lang w:val="en-US"/>
        </w:rPr>
        <w:t xml:space="preserve"> for continuous variables </w:t>
      </w:r>
      <w:r>
        <w:rPr>
          <w:sz w:val="20"/>
          <w:szCs w:val="20"/>
          <w:lang w:val="en-US"/>
        </w:rPr>
        <w:t xml:space="preserve">or </w:t>
      </w:r>
      <w:r w:rsidRPr="00D434F7">
        <w:rPr>
          <w:sz w:val="20"/>
          <w:szCs w:val="20"/>
          <w:lang w:val="en-US"/>
        </w:rPr>
        <w:t>% for categorical variables</w:t>
      </w:r>
      <w:r>
        <w:rPr>
          <w:sz w:val="20"/>
          <w:szCs w:val="20"/>
          <w:lang w:val="en-US"/>
        </w:rPr>
        <w:t>; *</w:t>
      </w:r>
      <w:r w:rsidRPr="00D434F7">
        <w:rPr>
          <w:sz w:val="20"/>
          <w:szCs w:val="20"/>
          <w:lang w:val="en-US"/>
        </w:rPr>
        <w:t>P value &lt;0.05</w:t>
      </w:r>
      <w:r>
        <w:rPr>
          <w:sz w:val="20"/>
          <w:szCs w:val="20"/>
          <w:lang w:val="en-US"/>
        </w:rPr>
        <w:t>;</w:t>
      </w:r>
      <w:r w:rsidRPr="00D434F7">
        <w:rPr>
          <w:sz w:val="20"/>
          <w:szCs w:val="20"/>
          <w:lang w:val="en-US"/>
        </w:rPr>
        <w:t> </w:t>
      </w:r>
      <w:r w:rsidRPr="00D434F7">
        <w:rPr>
          <w:sz w:val="20"/>
          <w:szCs w:val="20"/>
          <w:vertAlign w:val="superscript"/>
          <w:lang w:val="en-US"/>
        </w:rPr>
        <w:t>a </w:t>
      </w:r>
      <w:r w:rsidRPr="00D434F7">
        <w:rPr>
          <w:sz w:val="20"/>
          <w:szCs w:val="20"/>
          <w:lang w:val="en-US"/>
        </w:rPr>
        <w:t>Chi Square</w:t>
      </w:r>
      <w:r>
        <w:rPr>
          <w:sz w:val="20"/>
          <w:szCs w:val="20"/>
          <w:lang w:val="en-US"/>
        </w:rPr>
        <w:t>;</w:t>
      </w:r>
      <w:r w:rsidRPr="00D434F7">
        <w:rPr>
          <w:sz w:val="20"/>
          <w:szCs w:val="20"/>
          <w:lang w:val="en-US"/>
        </w:rPr>
        <w:t> </w:t>
      </w:r>
      <w:r w:rsidRPr="00D434F7">
        <w:rPr>
          <w:sz w:val="20"/>
          <w:szCs w:val="20"/>
          <w:vertAlign w:val="superscript"/>
          <w:lang w:val="en-US"/>
        </w:rPr>
        <w:t>b </w:t>
      </w:r>
      <w:r w:rsidRPr="00D434F7">
        <w:rPr>
          <w:sz w:val="20"/>
          <w:szCs w:val="20"/>
          <w:lang w:val="en-US"/>
        </w:rPr>
        <w:t>Fisher</w:t>
      </w:r>
      <w:r>
        <w:rPr>
          <w:sz w:val="20"/>
          <w:szCs w:val="20"/>
          <w:lang w:val="en-US"/>
        </w:rPr>
        <w:t>;</w:t>
      </w:r>
      <w:r w:rsidRPr="00D434F7">
        <w:rPr>
          <w:sz w:val="20"/>
          <w:szCs w:val="20"/>
          <w:lang w:val="en-US"/>
        </w:rPr>
        <w:t> </w:t>
      </w:r>
      <w:r w:rsidRPr="00D434F7">
        <w:rPr>
          <w:sz w:val="20"/>
          <w:szCs w:val="20"/>
          <w:vertAlign w:val="superscript"/>
          <w:lang w:val="en-US"/>
        </w:rPr>
        <w:t>c </w:t>
      </w:r>
      <w:r w:rsidRPr="00D434F7">
        <w:rPr>
          <w:sz w:val="20"/>
          <w:szCs w:val="20"/>
          <w:lang w:val="en-US"/>
        </w:rPr>
        <w:t>ANOVA</w:t>
      </w:r>
      <w:r>
        <w:rPr>
          <w:sz w:val="20"/>
          <w:szCs w:val="20"/>
          <w:lang w:val="en-US"/>
        </w:rPr>
        <w:t>;</w:t>
      </w:r>
      <w:r w:rsidRPr="00D434F7">
        <w:rPr>
          <w:sz w:val="20"/>
          <w:szCs w:val="20"/>
          <w:lang w:val="en-US"/>
        </w:rPr>
        <w:t> </w:t>
      </w:r>
      <w:r w:rsidRPr="00D434F7">
        <w:rPr>
          <w:sz w:val="20"/>
          <w:szCs w:val="20"/>
          <w:vertAlign w:val="superscript"/>
          <w:lang w:val="en-US"/>
        </w:rPr>
        <w:t>d </w:t>
      </w:r>
      <w:proofErr w:type="spellStart"/>
      <w:r w:rsidRPr="00D434F7">
        <w:rPr>
          <w:sz w:val="20"/>
          <w:szCs w:val="20"/>
          <w:lang w:val="en-US"/>
        </w:rPr>
        <w:t>Kruskall</w:t>
      </w:r>
      <w:proofErr w:type="spellEnd"/>
      <w:r w:rsidRPr="00D434F7">
        <w:rPr>
          <w:sz w:val="20"/>
          <w:szCs w:val="20"/>
          <w:lang w:val="en-US"/>
        </w:rPr>
        <w:t>-Wallis</w:t>
      </w:r>
      <w:r>
        <w:rPr>
          <w:sz w:val="20"/>
          <w:szCs w:val="20"/>
          <w:lang w:val="en-US"/>
        </w:rPr>
        <w:t>.</w:t>
      </w:r>
    </w:p>
    <w:p w14:paraId="0501D866" w14:textId="77777777" w:rsidR="004A5EE7" w:rsidRPr="004A5EE7" w:rsidRDefault="004A5EE7">
      <w:pPr>
        <w:rPr>
          <w:lang w:val="en-US"/>
        </w:rPr>
      </w:pPr>
    </w:p>
    <w:sectPr w:rsidR="004A5EE7" w:rsidRPr="004A5E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EE7"/>
    <w:rsid w:val="004A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AA9F7"/>
  <w15:chartTrackingRefBased/>
  <w15:docId w15:val="{0C0B6EE5-4020-45F8-8A91-0E037EA2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EE7"/>
    <w:rPr>
      <w:rFonts w:ascii="Calibri" w:eastAsia="Calibri" w:hAnsi="Calibri" w:cs="Calibri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Torres</dc:creator>
  <cp:keywords/>
  <dc:description/>
  <cp:lastModifiedBy>Maya Torres</cp:lastModifiedBy>
  <cp:revision>1</cp:revision>
  <dcterms:created xsi:type="dcterms:W3CDTF">2022-03-06T18:26:00Z</dcterms:created>
  <dcterms:modified xsi:type="dcterms:W3CDTF">2022-03-06T18:29:00Z</dcterms:modified>
</cp:coreProperties>
</file>